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40B4" w14:textId="4006273C" w:rsidR="00B93519" w:rsidRPr="00275E08" w:rsidRDefault="00B93519" w:rsidP="00275E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5E08">
        <w:rPr>
          <w:rFonts w:ascii="Times New Roman" w:hAnsi="Times New Roman" w:cs="Times New Roman"/>
          <w:b/>
          <w:bCs/>
          <w:sz w:val="24"/>
          <w:szCs w:val="24"/>
        </w:rPr>
        <w:t>Additional files</w:t>
      </w:r>
    </w:p>
    <w:p w14:paraId="41707395" w14:textId="4DF4007C" w:rsidR="00B93519" w:rsidRPr="00A92044" w:rsidRDefault="00B93519">
      <w:pPr>
        <w:rPr>
          <w:rFonts w:ascii="Times New Roman" w:hAnsi="Times New Roman" w:cs="Times New Roman"/>
          <w:b/>
          <w:bCs/>
        </w:rPr>
      </w:pPr>
      <w:r w:rsidRPr="00A92044">
        <w:rPr>
          <w:rFonts w:ascii="Times New Roman" w:hAnsi="Times New Roman" w:cs="Times New Roman"/>
          <w:b/>
          <w:bCs/>
        </w:rPr>
        <w:t xml:space="preserve">Table S1 </w:t>
      </w:r>
      <w:r w:rsidRPr="00A92044">
        <w:rPr>
          <w:rFonts w:ascii="Times New Roman" w:hAnsi="Times New Roman" w:cs="Times New Roman"/>
        </w:rPr>
        <w:t xml:space="preserve">Baseline characteristics of </w:t>
      </w:r>
      <w:r w:rsidR="00275E08">
        <w:rPr>
          <w:rFonts w:ascii="Times New Roman" w:hAnsi="Times New Roman" w:cs="Times New Roman" w:hint="eastAsia"/>
        </w:rPr>
        <w:t>al</w:t>
      </w:r>
      <w:r w:rsidRPr="00A92044">
        <w:rPr>
          <w:rFonts w:ascii="Times New Roman" w:hAnsi="Times New Roman" w:cs="Times New Roman"/>
        </w:rPr>
        <w:t xml:space="preserve">l participants according to the </w:t>
      </w:r>
      <w:proofErr w:type="spellStart"/>
      <w:r w:rsidRPr="00A92044">
        <w:rPr>
          <w:rFonts w:ascii="Times New Roman" w:hAnsi="Times New Roman" w:cs="Times New Roman"/>
        </w:rPr>
        <w:t>TyG</w:t>
      </w:r>
      <w:proofErr w:type="spellEnd"/>
      <w:r w:rsidRPr="00A92044">
        <w:rPr>
          <w:rFonts w:ascii="Times New Roman" w:hAnsi="Times New Roman" w:cs="Times New Roman"/>
        </w:rPr>
        <w:t xml:space="preserve"> index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59"/>
        <w:gridCol w:w="1042"/>
        <w:gridCol w:w="1131"/>
        <w:gridCol w:w="1131"/>
        <w:gridCol w:w="1131"/>
        <w:gridCol w:w="1091"/>
        <w:gridCol w:w="721"/>
      </w:tblGrid>
      <w:tr w:rsidR="00FE714F" w:rsidRPr="00A92044" w14:paraId="42F48D81" w14:textId="77777777" w:rsidTr="00D6420D">
        <w:trPr>
          <w:tblHeader/>
          <w:jc w:val="center"/>
        </w:trPr>
        <w:tc>
          <w:tcPr>
            <w:tcW w:w="1239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74F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Characteristic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FAC9" w14:textId="3F8B5719" w:rsidR="00FE714F" w:rsidRPr="00A92044" w:rsidRDefault="00000000" w:rsidP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Overall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B894" w14:textId="1529784F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Q1</w:t>
            </w:r>
            <w:r w:rsidR="00F43BE2"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(n</w:t>
            </w: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= 2084</w:t>
            </w:r>
            <w:r w:rsidR="00F43BE2"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CB26" w14:textId="1BE3A866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Q2</w:t>
            </w:r>
            <w:r w:rsidR="00F43BE2"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(n</w:t>
            </w: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= 2084</w:t>
            </w:r>
            <w:r w:rsidR="00F43BE2"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5249" w14:textId="302E3AE3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Q3</w:t>
            </w:r>
            <w:r w:rsidR="00F43BE2"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(n</w:t>
            </w: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= 2083</w:t>
            </w:r>
            <w:r w:rsidR="00F43BE2"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65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A06C" w14:textId="74F9546B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Q4</w:t>
            </w:r>
            <w:r w:rsidR="00F43BE2"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(n</w:t>
            </w: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= 2084</w:t>
            </w:r>
            <w:r w:rsidR="00F43BE2"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2A46" w14:textId="3DB1EC36" w:rsidR="00FE714F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P</w:t>
            </w:r>
            <w:r w:rsidR="00B33A9A"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-</w:t>
            </w: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value</w:t>
            </w:r>
          </w:p>
        </w:tc>
      </w:tr>
      <w:tr w:rsidR="001254F9" w:rsidRPr="00A92044" w14:paraId="2404CDF3" w14:textId="77777777" w:rsidTr="00D6420D">
        <w:trPr>
          <w:tblHeader/>
          <w:jc w:val="center"/>
        </w:trPr>
        <w:tc>
          <w:tcPr>
            <w:tcW w:w="1239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3B83" w14:textId="77777777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left"/>
              <w:rPr>
                <w:rFonts w:ascii="Times New Roman" w:eastAsia="Arial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627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D693" w14:textId="6122B7DF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(n = 8335)</w:t>
            </w:r>
          </w:p>
        </w:tc>
        <w:tc>
          <w:tcPr>
            <w:tcW w:w="681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91E8" w14:textId="72F91FED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(6.79-8.36)</w:t>
            </w:r>
          </w:p>
        </w:tc>
        <w:tc>
          <w:tcPr>
            <w:tcW w:w="681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3636" w14:textId="07C01385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(8.37-8.75)</w:t>
            </w:r>
          </w:p>
        </w:tc>
        <w:tc>
          <w:tcPr>
            <w:tcW w:w="681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BA05" w14:textId="7895DB65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(8.76-9.18)</w:t>
            </w:r>
          </w:p>
        </w:tc>
        <w:tc>
          <w:tcPr>
            <w:tcW w:w="657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03CB" w14:textId="1C289252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sz w:val="15"/>
                <w:szCs w:val="15"/>
              </w:rPr>
              <w:t>(9.19-13.40)</w:t>
            </w:r>
          </w:p>
        </w:tc>
        <w:tc>
          <w:tcPr>
            <w:tcW w:w="434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6281" w14:textId="77777777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sz w:val="15"/>
                <w:szCs w:val="15"/>
              </w:rPr>
            </w:pPr>
          </w:p>
        </w:tc>
      </w:tr>
      <w:tr w:rsidR="00FE714F" w:rsidRPr="00A92044" w14:paraId="1E357290" w14:textId="77777777" w:rsidTr="00D6420D">
        <w:trPr>
          <w:jc w:val="center"/>
        </w:trPr>
        <w:tc>
          <w:tcPr>
            <w:tcW w:w="1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5720B" w14:textId="7A023AB2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Age</w:t>
            </w:r>
            <w:r w:rsidR="00E101E8" w:rsidRPr="00FD1D56">
              <w:rPr>
                <w:rFonts w:ascii="Times New Roman" w:eastAsia="Arial" w:hAnsi="Times New Roman" w:cs="Times New Roman"/>
                <w:sz w:val="15"/>
                <w:szCs w:val="15"/>
              </w:rPr>
              <w:t>, years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4E43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7 (12)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3F21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4 (12)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C1E1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7 (12)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7D9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8 (12)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D37B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8 (12)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FFE2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44350E07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8BCE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2D0EA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57E4C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AE28F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23D39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3AA2B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4142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7CC30D9A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80CC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F90F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,170 (4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8A5E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92 (3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055E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046 (4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D068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057 (49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FD03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175 (57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4AFA5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4A847B2F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DC3C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CACC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,165 (52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DB91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192 (62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397E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038 (5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84BB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026 (51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EA06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909 (43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43DE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48CFA8E0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6844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Ra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84B5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BFE73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74CA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662B1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4FD10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D23B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75209ED7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E763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Mexican America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9D17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325 (5.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629A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00 (3.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9FBC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93 (4.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D265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49 (5.7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772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83 (7.8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9FECB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7DC57344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A89E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Other Hispani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A31A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53 (3.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E899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05 (2.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11DC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27 (2.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F3C1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76 (4.9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058E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45 (3.5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F7201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4FDFCCD2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3EEE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Non-Hispanic Whit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1608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,431 (7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1B70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064 (7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724B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120 (7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7670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143 (76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8516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104 (77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6EE46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24CCC909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1628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Non-Hispanic Blac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2DB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562 (9.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F44B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602 (1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C9AD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21 (1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C187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97 (7.3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2A30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42 (5.5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4187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669672D3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934C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Other</w:t>
            </w:r>
            <w:proofErr w:type="gramEnd"/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 xml:space="preserve"> ra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E18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64 (5.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813A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13 (4.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76B3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23 (5.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5D5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18 (5.8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DF70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10 (6.1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B3C55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65E718AD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02B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Educ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4D5D6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C44CB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7CF40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6AA3B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8D6D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48F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53535BB1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82B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Under high scho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630A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250 (7.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44B2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13 (5.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1FF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90 (6.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BFA4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15 (8.1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9AE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32 (10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8EFC5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2C1F2C5B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16A5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High school or equivale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9920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,178 (3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3EB2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708 (2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07A5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782 (3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1AF7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18 (37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8F5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70 (42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818E0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76BDB538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576E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Above high scho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E44B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,907 (5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F1C6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163 (6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1D29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012 (5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9D58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950 (55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0BB7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782 (48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4729C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63F60028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E0A6C" w14:textId="45D2A815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 xml:space="preserve">Family </w:t>
            </w:r>
            <w:r w:rsidR="00CD5F35"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PI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2AC6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.22 (1.5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D873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.40 (1.5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A57D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.27 (1.5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80EB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.11 (1.5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8A2B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.05 (1.6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767C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09BCFD63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0F2E4" w14:textId="08CDE24C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BMI</w:t>
            </w:r>
            <w:r w:rsidR="00E101E8" w:rsidRPr="00FD1D56">
              <w:rPr>
                <w:rFonts w:ascii="Times New Roman" w:eastAsia="Arial" w:hAnsi="Times New Roman" w:cs="Times New Roman"/>
                <w:sz w:val="15"/>
                <w:szCs w:val="15"/>
              </w:rPr>
              <w:t>, kg/m</w:t>
            </w:r>
            <w:r w:rsidR="00E101E8" w:rsidRPr="00B04711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3186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9 (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BFFC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7 (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F953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9 (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CFE0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0 (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A4D9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1 (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EE3F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79CC621E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1735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Smoking stat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2A92B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0CB49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38251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B2C40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D7064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575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5CCD2A8A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D1DF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Current smok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3A3B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595 (1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C572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73 (1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9664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90 (1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5F1E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90 (21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46F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42 (22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665D4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69F6BDD5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5D6A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Former smok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7F14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,722 (32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FDDE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607 (2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0A7B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644 (3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F8F5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711 (33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AF7B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760 (36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DEBAA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20CE2487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D95D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Never smok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AC79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,018 (4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83F0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104 (5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DDF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050 (5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0DCB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982 (47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F403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82 (42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FC750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E714F" w:rsidRPr="00A92044" w14:paraId="134B69A1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C081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Total cholesterol, mg/d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E306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04 (4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4543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93 (3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F5F3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00 (3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4219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07 (4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94D3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19 (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3E2A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51879682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FFF1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Triglyceride, mg/d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AA2C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48 (13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44CD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68 (1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4C10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05 (1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EEDC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50 (2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403B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88 (22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068F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44DEA7E2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5DDB4" w14:textId="1B0CD14E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HbA1C</w:t>
            </w:r>
            <w:r w:rsidR="00E101E8">
              <w:rPr>
                <w:rFonts w:ascii="Times New Roman" w:eastAsia="Arial" w:hAnsi="Times New Roman" w:cs="Times New Roman"/>
                <w:sz w:val="15"/>
                <w:szCs w:val="15"/>
              </w:rPr>
              <w:t xml:space="preserve">, </w:t>
            </w: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7327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.70 (0.9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88EB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.41 (0.4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71FB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.54 (0.5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8ECF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.68 (0.6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7F47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6.25 (1.4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A0AD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13D14553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B5169" w14:textId="1E9169C5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Fasting Glucose</w:t>
            </w:r>
            <w:r w:rsidR="00E101E8">
              <w:rPr>
                <w:rFonts w:ascii="Times New Roman" w:eastAsia="Arial" w:hAnsi="Times New Roman" w:cs="Times New Roman"/>
                <w:sz w:val="15"/>
                <w:szCs w:val="15"/>
              </w:rPr>
              <w:t>,</w:t>
            </w: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 xml:space="preserve"> mg/d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EE77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08 (3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35EA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95 (1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422E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02 (1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D0FF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07 (1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ACC0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30 (5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2ED9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14C5E6D8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D2C9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 xml:space="preserve">Insulin, </w:t>
            </w:r>
            <w:proofErr w:type="spellStart"/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uU</w:t>
            </w:r>
            <w:proofErr w:type="spellEnd"/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/m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5440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2 (1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E79F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 (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A850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1 (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F08A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3 (1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BF31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8 (1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8AB7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62A5B9EC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5A95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TyG</w:t>
            </w:r>
            <w:proofErr w:type="spellEnd"/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 xml:space="preserve"> ind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D286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.78 (0.6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4803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.06 (0.2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794A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.56 (0.1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F6A7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.96 (0.1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44B3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9.66 (0.4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6841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706991F1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A7797" w14:textId="6700BBE9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C</w:t>
            </w:r>
            <w:r w:rsidR="00CD5F35"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V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AA20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339 (1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213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54 (9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F404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10 (1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1C2F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51 (14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0D87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24 (17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E290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0D99FD1B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0C09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Heart failur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8317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80 (3.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DDA2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63 (2.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6C7A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3 (2.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7634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92 (3.7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C8C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42 (5.6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B4B7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1894D7EE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F9A1F" w14:textId="7D4EB4E1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C</w:t>
            </w:r>
            <w:r w:rsidR="00CD5F35"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H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882A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29 (5.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865D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93 (3.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856B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19 (4.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3108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45 (6.3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EF74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72 (7.2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0EA2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1B4BE606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C8A8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angi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BE27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63 (4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BE59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2 (2.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B7F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89 (3.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14E5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02 (4.4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7963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20 (5.6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A3BF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54F17E32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445D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Heart attac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8959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50 (5.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F69B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00 (3.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7839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31 (5.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0508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35 (5.4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F5ED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84 (7.5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5E5E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A92044" w14:paraId="2D6E3D8F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35A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F352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39 (4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8E1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98 (3.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399C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02 (3.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EECF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14 (4.4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6784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25 (4.8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0475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0.12</w:t>
            </w:r>
          </w:p>
        </w:tc>
      </w:tr>
      <w:tr w:rsidR="00FE714F" w:rsidRPr="00A92044" w14:paraId="0C586EE2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C661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Hypertension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4B98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1,669 (16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F173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37 (12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9526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388 (14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BC5B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424 (18%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DA89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20 (21%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9AD4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FE714F" w:rsidRPr="001521A9" w14:paraId="4ABD674F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29D9B" w14:textId="77777777" w:rsidR="00FE714F" w:rsidRPr="001521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eastAsia="Arial" w:hAnsi="Times New Roman" w:cs="Times New Roman"/>
                <w:sz w:val="15"/>
                <w:szCs w:val="15"/>
              </w:rPr>
              <w:t>Diabetes mellitu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5246A" w14:textId="77777777" w:rsidR="00FE714F" w:rsidRPr="001521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eastAsia="Arial" w:hAnsi="Times New Roman" w:cs="Times New Roman"/>
                <w:sz w:val="15"/>
                <w:szCs w:val="15"/>
              </w:rPr>
              <w:t>1,899 (17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2DFEF" w14:textId="77777777" w:rsidR="00FE714F" w:rsidRPr="001521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eastAsia="Arial" w:hAnsi="Times New Roman" w:cs="Times New Roman"/>
                <w:sz w:val="15"/>
                <w:szCs w:val="15"/>
              </w:rPr>
              <w:t>153 (5.7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59D2D" w14:textId="77777777" w:rsidR="00FE714F" w:rsidRPr="001521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eastAsia="Arial" w:hAnsi="Times New Roman" w:cs="Times New Roman"/>
                <w:sz w:val="15"/>
                <w:szCs w:val="15"/>
              </w:rPr>
              <w:t>283 (8.8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BC0E2" w14:textId="77777777" w:rsidR="00FE714F" w:rsidRPr="001521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eastAsia="Arial" w:hAnsi="Times New Roman" w:cs="Times New Roman"/>
                <w:sz w:val="15"/>
                <w:szCs w:val="15"/>
              </w:rPr>
              <w:t>485 (18%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36968" w14:textId="77777777" w:rsidR="00FE714F" w:rsidRPr="001521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eastAsia="Arial" w:hAnsi="Times New Roman" w:cs="Times New Roman"/>
                <w:sz w:val="15"/>
                <w:szCs w:val="15"/>
              </w:rPr>
              <w:t>978 (37%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F834F" w14:textId="77777777" w:rsidR="00FE714F" w:rsidRPr="001521A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  <w:tr w:rsidR="00B83BEF" w:rsidRPr="001521A9" w14:paraId="1E477810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7AA64" w14:textId="2C8A8E40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Antihyper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lipidemic agent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092C5" w14:textId="07281986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5 (0.5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B849B" w14:textId="42E9CA9D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 xml:space="preserve"> (&lt;0.1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AFDA8" w14:textId="0693576A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6 (0.8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1FD95" w14:textId="58765A1B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2 (0.6%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A1805" w14:textId="2BE8C928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3 (0.6%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837F5" w14:textId="7DC7E69D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.022</w:t>
            </w:r>
          </w:p>
        </w:tc>
      </w:tr>
      <w:tr w:rsidR="00B83BEF" w:rsidRPr="001521A9" w14:paraId="4B405BE8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30DF2" w14:textId="52D0ACA0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ntidiabetic agent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ADC00" w14:textId="085BF536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93 (1.7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6B2BB" w14:textId="4629DDCC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4 (0.4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39BC2" w14:textId="494BDC08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7 (1.0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2390" w14:textId="54801E89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8 (1.6%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02D18" w14:textId="651F1B58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04 (4.1%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ECD22" w14:textId="2267ACE8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FE714F" w:rsidRPr="00A92044" w14:paraId="6ED4A046" w14:textId="77777777" w:rsidTr="00D6420D">
        <w:trPr>
          <w:jc w:val="center"/>
        </w:trPr>
        <w:tc>
          <w:tcPr>
            <w:tcW w:w="12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13F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宋体" w:hAnsi="Times New Roman" w:cs="Times New Roman"/>
                <w:sz w:val="15"/>
                <w:szCs w:val="15"/>
              </w:rPr>
              <w:t>Pain</w:t>
            </w:r>
          </w:p>
        </w:tc>
        <w:tc>
          <w:tcPr>
            <w:tcW w:w="627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FBD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2,344 (28%)</w:t>
            </w:r>
          </w:p>
        </w:tc>
        <w:tc>
          <w:tcPr>
            <w:tcW w:w="6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6474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35 (24%)</w:t>
            </w:r>
          </w:p>
        </w:tc>
        <w:tc>
          <w:tcPr>
            <w:tcW w:w="6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F0D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</w:t>
            </w:r>
            <w:r w:rsidRPr="00A92044">
              <w:rPr>
                <w:rFonts w:ascii="Times New Roman" w:eastAsia="宋体" w:hAnsi="Times New Roman" w:cs="Times New Roman"/>
                <w:sz w:val="15"/>
                <w:szCs w:val="15"/>
              </w:rPr>
              <w:t>58</w:t>
            </w: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 xml:space="preserve"> (2</w:t>
            </w:r>
            <w:r w:rsidRPr="00A92044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B581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</w:t>
            </w:r>
            <w:r w:rsidRPr="00A92044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5 (2</w:t>
            </w:r>
            <w:r w:rsidRPr="00A92044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7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F665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宋体" w:hAnsi="Times New Roman" w:cs="Times New Roman"/>
                <w:sz w:val="15"/>
                <w:szCs w:val="15"/>
              </w:rPr>
              <w:t>676</w:t>
            </w: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 xml:space="preserve"> (</w:t>
            </w:r>
            <w:r w:rsidRPr="00A92044">
              <w:rPr>
                <w:rFonts w:ascii="Times New Roman" w:eastAsia="宋体" w:hAnsi="Times New Roman" w:cs="Times New Roman"/>
                <w:sz w:val="15"/>
                <w:szCs w:val="15"/>
              </w:rPr>
              <w:t>33</w:t>
            </w: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434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6C8D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3A46EFA9" w14:textId="77777777" w:rsidR="00B83BEF" w:rsidRPr="00A92044" w:rsidRDefault="00B83BEF" w:rsidP="00B83BEF">
      <w:pPr>
        <w:rPr>
          <w:rFonts w:ascii="Times New Roman" w:hAnsi="Times New Roman" w:cs="Times New Roman"/>
          <w:sz w:val="15"/>
          <w:szCs w:val="15"/>
        </w:rPr>
      </w:pPr>
      <w:r w:rsidRPr="00A92044">
        <w:rPr>
          <w:rFonts w:ascii="Times New Roman" w:hAnsi="Times New Roman" w:cs="Times New Roman"/>
          <w:sz w:val="15"/>
          <w:szCs w:val="15"/>
        </w:rPr>
        <w:t xml:space="preserve">All values are presented as </w:t>
      </w:r>
      <w:proofErr w:type="spellStart"/>
      <w:r w:rsidRPr="00A92044">
        <w:rPr>
          <w:rFonts w:ascii="Times New Roman" w:hAnsi="Times New Roman" w:cs="Times New Roman"/>
          <w:sz w:val="15"/>
          <w:szCs w:val="15"/>
        </w:rPr>
        <w:t>mean±SD</w:t>
      </w:r>
      <w:proofErr w:type="spellEnd"/>
      <w:r w:rsidRPr="00A92044">
        <w:rPr>
          <w:rFonts w:ascii="Times New Roman" w:hAnsi="Times New Roman" w:cs="Times New Roman"/>
          <w:sz w:val="15"/>
          <w:szCs w:val="15"/>
        </w:rPr>
        <w:t>, or counts (weighted, proportion)</w:t>
      </w:r>
    </w:p>
    <w:p w14:paraId="73C1CBE5" w14:textId="3BF40369" w:rsidR="00B83BEF" w:rsidRPr="00B83BEF" w:rsidRDefault="00B83BEF" w:rsidP="00B83BEF">
      <w:pPr>
        <w:tabs>
          <w:tab w:val="left" w:pos="1817"/>
        </w:tabs>
        <w:rPr>
          <w:rFonts w:ascii="Times New Roman" w:hAnsi="Times New Roman" w:cs="Times New Roman"/>
          <w:b/>
          <w:bCs/>
          <w:highlight w:val="lightGray"/>
        </w:rPr>
      </w:pPr>
      <w:r w:rsidRPr="00A92044">
        <w:rPr>
          <w:rFonts w:ascii="Times New Roman" w:hAnsi="Times New Roman" w:cs="Times New Roman"/>
          <w:sz w:val="15"/>
          <w:szCs w:val="15"/>
        </w:rPr>
        <w:t>PIR: poverty income ratio; HbA1C: hemoglobin type A1C; CVD: cardiovascular disease; CHD: coronary heart disease</w:t>
      </w:r>
    </w:p>
    <w:p w14:paraId="003F25A1" w14:textId="069741BE" w:rsidR="00B93519" w:rsidRPr="00A92044" w:rsidRDefault="00B93519" w:rsidP="00B93519">
      <w:pPr>
        <w:rPr>
          <w:rFonts w:ascii="Times New Roman" w:hAnsi="Times New Roman" w:cs="Times New Roman"/>
          <w:b/>
          <w:bCs/>
        </w:rPr>
      </w:pPr>
      <w:r w:rsidRPr="00A92044">
        <w:rPr>
          <w:rFonts w:ascii="Times New Roman" w:hAnsi="Times New Roman" w:cs="Times New Roman"/>
          <w:b/>
          <w:bCs/>
        </w:rPr>
        <w:lastRenderedPageBreak/>
        <w:t xml:space="preserve">Table S2 </w:t>
      </w:r>
      <w:r w:rsidRPr="00A92044">
        <w:rPr>
          <w:rFonts w:ascii="Times New Roman" w:hAnsi="Times New Roman" w:cs="Times New Roman"/>
        </w:rPr>
        <w:t xml:space="preserve">Baseline characteristics of participants with chest pain, according to the </w:t>
      </w:r>
      <w:proofErr w:type="spellStart"/>
      <w:r w:rsidRPr="00A92044">
        <w:rPr>
          <w:rFonts w:ascii="Times New Roman" w:hAnsi="Times New Roman" w:cs="Times New Roman"/>
        </w:rPr>
        <w:t>TyG</w:t>
      </w:r>
      <w:proofErr w:type="spellEnd"/>
      <w:r w:rsidRPr="00A92044">
        <w:rPr>
          <w:rFonts w:ascii="Times New Roman" w:hAnsi="Times New Roman" w:cs="Times New Roman"/>
        </w:rPr>
        <w:t xml:space="preserve"> index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41"/>
        <w:gridCol w:w="1042"/>
        <w:gridCol w:w="1093"/>
        <w:gridCol w:w="1093"/>
        <w:gridCol w:w="1093"/>
        <w:gridCol w:w="1093"/>
        <w:gridCol w:w="751"/>
      </w:tblGrid>
      <w:tr w:rsidR="001254F9" w:rsidRPr="00A92044" w14:paraId="161CB82C" w14:textId="77777777" w:rsidTr="00D6420D">
        <w:trPr>
          <w:tblHeader/>
          <w:jc w:val="center"/>
        </w:trPr>
        <w:tc>
          <w:tcPr>
            <w:tcW w:w="128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872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Characteristic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BD46" w14:textId="68E3D034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20CA" w14:textId="2D1A6069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1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(n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= 535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B09C" w14:textId="30E888F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2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(n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= 558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3899" w14:textId="2896C32A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3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(n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= 575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1D06" w14:textId="01E9364A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4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(n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= 676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452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480C" w14:textId="6BC4C650" w:rsidR="00FE714F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P</w:t>
            </w:r>
            <w:r w:rsidR="00B33A9A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-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value</w:t>
            </w:r>
          </w:p>
        </w:tc>
      </w:tr>
      <w:tr w:rsidR="001254F9" w:rsidRPr="00A92044" w14:paraId="61636AC6" w14:textId="77777777" w:rsidTr="00D6420D">
        <w:trPr>
          <w:tblHeader/>
          <w:jc w:val="center"/>
        </w:trPr>
        <w:tc>
          <w:tcPr>
            <w:tcW w:w="1288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E326" w14:textId="77777777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7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0EDB" w14:textId="0E322ADE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(n = 2334)</w:t>
            </w:r>
          </w:p>
        </w:tc>
        <w:tc>
          <w:tcPr>
            <w:tcW w:w="658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D088" w14:textId="6A5AD9CA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  <w:t>(6.79-8.36)</w:t>
            </w:r>
          </w:p>
        </w:tc>
        <w:tc>
          <w:tcPr>
            <w:tcW w:w="658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DDAE" w14:textId="5AA4B622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  <w:t>(8.37-8.75)</w:t>
            </w:r>
          </w:p>
        </w:tc>
        <w:tc>
          <w:tcPr>
            <w:tcW w:w="658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21BE" w14:textId="4993DB99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  <w:t>(8.76-9.18)</w:t>
            </w:r>
          </w:p>
        </w:tc>
        <w:tc>
          <w:tcPr>
            <w:tcW w:w="658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6571" w14:textId="746617DF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  <w:t>(9.19-13.40)</w:t>
            </w:r>
          </w:p>
        </w:tc>
        <w:tc>
          <w:tcPr>
            <w:tcW w:w="452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7DCA" w14:textId="77777777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1254F9" w:rsidRPr="00A92044" w14:paraId="063171D0" w14:textId="77777777" w:rsidTr="00D6420D">
        <w:trPr>
          <w:jc w:val="center"/>
        </w:trPr>
        <w:tc>
          <w:tcPr>
            <w:tcW w:w="12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23238" w14:textId="6D6FA55C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Age</w:t>
            </w:r>
            <w:r w:rsidR="00E101E8" w:rsidRPr="00FD1D56">
              <w:rPr>
                <w:rFonts w:ascii="Times New Roman" w:eastAsia="Arial" w:hAnsi="Times New Roman" w:cs="Times New Roman"/>
                <w:sz w:val="15"/>
                <w:szCs w:val="15"/>
              </w:rPr>
              <w:t>, years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D7E1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7 (12)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9FEF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5 (12)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7D4D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7 (12)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D77B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9 (11)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6EDD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8 (12)</w:t>
            </w: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E3D4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2C5A68D7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7E1B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5F27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12DD1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76BD0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FEFF2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4C12C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39FE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5541DFFD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4C69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44BF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169 (48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29E1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28 (3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7B90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5 (5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18E1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3 (4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4044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73 (56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428E7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4E3FC319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ABDF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7348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175 (52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7F46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07 (6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875A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73 (5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5635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92 (5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409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03 (4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708F7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2180A037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C67F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Ra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DD01D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5D0C2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695B7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A7568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6EE39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DD99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7C9FC8DA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F203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exican America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3CDB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30 (4.7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71F3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9 (2.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4B2D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1 (4.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D5DE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7 (5.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86E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33 (6.6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BAB1A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18BB6E28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94D2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Other Hispani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2AC7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31 (3.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F010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 (2.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78BC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0 (3.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99B5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6 (5.2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9613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6 (3.1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C063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5AE7054C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C65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n-Hispanic Whit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F520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306 (7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A762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0 (6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3F5C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16 (78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7FEC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27 (77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CFF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03 (7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80F13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0D2F2276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13B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n-Hispanic Blac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75A6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60 (1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3C08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5 (22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4A0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5 (9.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E436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7 (7.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D14E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3 (6.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86C49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0CCC33B0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B8B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Other</w:t>
            </w:r>
            <w:proofErr w:type="gramEnd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 ra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153D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17 (5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A8B3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2 (3.2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B9FA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6 (6.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8F8B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 (4.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D0D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1 (6.2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E35A1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63BB733D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7A46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9F4FB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80F8F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9BAA4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9E951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883B2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1112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43E7A0A6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0E36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Under high scho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6E2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74 (9.2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C297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4 (7.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046E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7 (9.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DB38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3 (9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C720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50 (11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F03F4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54283A75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AE78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igh school or equivale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217F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14 (38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E2F5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67 (2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B7A9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13 (3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BE0F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39 (42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1DDA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95 (4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1813F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5D3319DB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7BE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Above high scho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9789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056 (5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3A4E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04 (6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AE5C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8 (55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AAD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3 (4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BB00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31 (4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CB471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44325F2B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3D95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amily PI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60FA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00 (1.6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3A88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14 (1.6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011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02 (1.5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591D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97 (1.6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9034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88 (1.6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FA5A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71</w:t>
            </w:r>
          </w:p>
        </w:tc>
      </w:tr>
      <w:tr w:rsidR="001254F9" w:rsidRPr="00A92044" w14:paraId="1082B7E7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9BF40" w14:textId="6AFC21DA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BMI</w:t>
            </w:r>
            <w:r w:rsidR="00E101E8" w:rsidRPr="00FD1D56">
              <w:rPr>
                <w:rFonts w:ascii="Times New Roman" w:eastAsia="Arial" w:hAnsi="Times New Roman" w:cs="Times New Roman"/>
                <w:sz w:val="15"/>
                <w:szCs w:val="15"/>
              </w:rPr>
              <w:t>, kg/m</w:t>
            </w:r>
            <w:r w:rsidR="00E101E8" w:rsidRPr="00B04711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D0C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0 (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8CDB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7 (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8DAB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9 (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8F3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0 (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E921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2 (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81C4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1CCCDDDC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CB0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Smoking stat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B52B2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02725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A94EB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FF5CD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B208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BC0B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15</w:t>
            </w:r>
          </w:p>
        </w:tc>
      </w:tr>
      <w:tr w:rsidR="001254F9" w:rsidRPr="00A92044" w14:paraId="0D4A35D1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80F4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Current smok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B04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41 (2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B3DC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22 (2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E0A4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25 (2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C4F5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27 (2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C430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67 (2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5152C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688A0021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F5E1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ormer smok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063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12 (3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0945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58 (3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7D36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74 (3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6E62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11 (3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8FD4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9 (41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957CB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512B7BA5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3D5B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ever smok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AC49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91 (42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5B3E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5 (48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318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9 (45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F0F7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37 (4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D7E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0 (3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54456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6843EBDD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3521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Total cholesterol, mg/d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029F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1 (4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6059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87 (4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1B2D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3 (3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7EB4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2 (4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8F91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18 (5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82D7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4ABBA0BA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C76B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Triglyceride, mg/d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41B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58 (12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A22D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0 (1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824C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6 (1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855B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49 (2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C27E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8 (17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31F7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55FE9C7B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1E0C1" w14:textId="1420F5EF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bA1C</w:t>
            </w:r>
            <w:r w:rsidR="00E101E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,</w:t>
            </w: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 %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8162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.77 (1.0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64E9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.46 (0.5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2368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.53 (0.5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7E9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.71 (0.7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EF40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.32 (1.6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522A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30C7C9EA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60FA6" w14:textId="07385EDF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asting Glucose</w:t>
            </w:r>
            <w:r w:rsidR="00E101E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g/d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31B8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10 (3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4348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5 (1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F1B9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2 (1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3740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8 (2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7886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32 (5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909B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00CC921A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9F4A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Insulin, </w:t>
            </w:r>
            <w:proofErr w:type="spellStart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uU</w:t>
            </w:r>
            <w:proofErr w:type="spellEnd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B213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3 (1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68C6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 (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53F8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1 (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4194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4 (2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9B75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7 (1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A7D1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180088FE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DA74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TyG</w:t>
            </w:r>
            <w:proofErr w:type="spellEnd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 ind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6C1E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.85 (0.6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9BD4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.08 (0.2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FC22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.57 (0.1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95A0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.95 (0.1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0311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.68 (0.5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7F1B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3664638D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442C0" w14:textId="79D1FC7D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C</w:t>
            </w:r>
            <w:r w:rsidR="00CD5F35"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V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AEB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51 (27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8A30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43 (2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4449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67 (2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88CB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0 (2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BB20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1 (32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9BD6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05</w:t>
            </w:r>
          </w:p>
        </w:tc>
      </w:tr>
      <w:tr w:rsidR="001254F9" w:rsidRPr="00A92044" w14:paraId="2253E5E2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BDC1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eart failur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7F2D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37 (8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C05B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9 (6.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F3C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9 (5.8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CDA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2 (9.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4F1B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7 (1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8BB3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30</w:t>
            </w:r>
          </w:p>
        </w:tc>
      </w:tr>
      <w:tr w:rsidR="001254F9" w:rsidRPr="00A92044" w14:paraId="2F574A60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6D6F6" w14:textId="782AAF33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C</w:t>
            </w:r>
            <w:r w:rsidR="00CD5F35"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1564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28 (1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7195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0 (1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3DFA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0 (1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789E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8 (15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1DE9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10 (1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472D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60</w:t>
            </w:r>
          </w:p>
        </w:tc>
      </w:tr>
      <w:tr w:rsidR="001254F9" w:rsidRPr="00A92044" w14:paraId="40E1ECA3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D004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angi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118A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7 (1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BD5F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3 (8.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B9AD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8 (1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0734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1 (1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3AC6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5 (13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9F96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71</w:t>
            </w:r>
          </w:p>
        </w:tc>
      </w:tr>
      <w:tr w:rsidR="001254F9" w:rsidRPr="00A92044" w14:paraId="563C1AA2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0BB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eart attac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F72C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77 (1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2442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1 (1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E926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7 (1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305E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8 (1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7621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31 (1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BC68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2</w:t>
            </w:r>
          </w:p>
        </w:tc>
      </w:tr>
      <w:tr w:rsidR="001254F9" w:rsidRPr="00A92044" w14:paraId="5FBEFA0A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A0C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Strok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2C9A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7 (6.5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F2A4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1 (6.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474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6 (6.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8518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0 (6.0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C2B0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0 (7.1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02A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gt;0.9</w:t>
            </w:r>
          </w:p>
        </w:tc>
      </w:tr>
      <w:tr w:rsidR="001254F9" w:rsidRPr="00A92044" w14:paraId="59457A42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B3A2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2F94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61 (1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2167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7 (1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404B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8 (1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55FC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3 (1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949B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63 (2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CB55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61</w:t>
            </w:r>
          </w:p>
        </w:tc>
      </w:tr>
      <w:tr w:rsidR="001254F9" w:rsidRPr="00A92044" w14:paraId="293269D6" w14:textId="77777777" w:rsidTr="00B83BEF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023E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DF3F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10 (1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41FA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5 (9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FC90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8 (9.7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FC63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44 (1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207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23 (3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F6CE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83BEF" w:rsidRPr="001521A9" w14:paraId="4F4BAC87" w14:textId="77777777" w:rsidTr="00B83BEF">
        <w:trPr>
          <w:jc w:val="center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2534" w14:textId="5401A71F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Antihyper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lipidemic agent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B2C6F" w14:textId="230DAF62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7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47191" w14:textId="6F5F0BAD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&lt;0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5C050" w14:textId="00D0AAA4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0.8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F819F" w14:textId="2BE583BE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1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C9252" w14:textId="0B7E0B6F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61A4D" w14:textId="77CA430C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2</w:t>
            </w:r>
          </w:p>
        </w:tc>
      </w:tr>
      <w:tr w:rsidR="00B83BEF" w:rsidRPr="001521A9" w14:paraId="571DB503" w14:textId="77777777" w:rsidTr="00D6420D">
        <w:trPr>
          <w:jc w:val="center"/>
        </w:trPr>
        <w:tc>
          <w:tcPr>
            <w:tcW w:w="12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C59E1" w14:textId="1475A5B3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ntidiabetic agent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0FA22" w14:textId="591B9003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1.7%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8CBB0" w14:textId="66BBAAD9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0.5%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AD08B" w14:textId="6DA08E8C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0.5%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F216A" w14:textId="64458AD6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 (1.3%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1ACD5" w14:textId="48B50660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4.2%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529B" w14:textId="3FA17613" w:rsidR="00B83BEF" w:rsidRPr="001521A9" w:rsidRDefault="005375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&lt;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</w:tr>
    </w:tbl>
    <w:p w14:paraId="2FBF93E9" w14:textId="77777777" w:rsidR="00CD5F35" w:rsidRPr="00A92044" w:rsidRDefault="00CD5F35" w:rsidP="00CD5F35">
      <w:pPr>
        <w:rPr>
          <w:rFonts w:ascii="Times New Roman" w:hAnsi="Times New Roman" w:cs="Times New Roman"/>
          <w:sz w:val="15"/>
          <w:szCs w:val="15"/>
        </w:rPr>
      </w:pPr>
      <w:r w:rsidRPr="00A92044">
        <w:rPr>
          <w:rFonts w:ascii="Times New Roman" w:hAnsi="Times New Roman" w:cs="Times New Roman"/>
          <w:sz w:val="15"/>
          <w:szCs w:val="15"/>
        </w:rPr>
        <w:t xml:space="preserve">All values are presented as </w:t>
      </w:r>
      <w:proofErr w:type="spellStart"/>
      <w:r w:rsidRPr="00A92044">
        <w:rPr>
          <w:rFonts w:ascii="Times New Roman" w:hAnsi="Times New Roman" w:cs="Times New Roman"/>
          <w:sz w:val="15"/>
          <w:szCs w:val="15"/>
        </w:rPr>
        <w:t>mean±SD</w:t>
      </w:r>
      <w:proofErr w:type="spellEnd"/>
      <w:r w:rsidRPr="00A92044">
        <w:rPr>
          <w:rFonts w:ascii="Times New Roman" w:hAnsi="Times New Roman" w:cs="Times New Roman"/>
          <w:sz w:val="15"/>
          <w:szCs w:val="15"/>
        </w:rPr>
        <w:t>, or counts (weighted, proportion)</w:t>
      </w:r>
    </w:p>
    <w:p w14:paraId="5E7D2D85" w14:textId="594DBB37" w:rsidR="00FE714F" w:rsidRPr="00A92044" w:rsidRDefault="00CD5F35" w:rsidP="00CD5F35">
      <w:pPr>
        <w:tabs>
          <w:tab w:val="left" w:pos="1817"/>
        </w:tabs>
        <w:rPr>
          <w:rFonts w:ascii="Times New Roman" w:hAnsi="Times New Roman" w:cs="Times New Roman"/>
          <w:b/>
          <w:bCs/>
          <w:highlight w:val="lightGray"/>
        </w:rPr>
      </w:pPr>
      <w:r w:rsidRPr="00A92044">
        <w:rPr>
          <w:rFonts w:ascii="Times New Roman" w:hAnsi="Times New Roman" w:cs="Times New Roman"/>
          <w:sz w:val="15"/>
          <w:szCs w:val="15"/>
        </w:rPr>
        <w:t>PIR: poverty income ratio; HbA1C: hemoglobin type A1C; CVD: cardiovascular disease; CHD: coronary heart disease</w:t>
      </w:r>
    </w:p>
    <w:p w14:paraId="4D9F8056" w14:textId="77777777" w:rsidR="002C1315" w:rsidRPr="00A92044" w:rsidRDefault="002C1315" w:rsidP="00B93519">
      <w:pPr>
        <w:tabs>
          <w:tab w:val="left" w:pos="1817"/>
        </w:tabs>
        <w:rPr>
          <w:rFonts w:ascii="Times New Roman" w:hAnsi="Times New Roman" w:cs="Times New Roman"/>
          <w:b/>
          <w:bCs/>
        </w:rPr>
      </w:pPr>
    </w:p>
    <w:p w14:paraId="065BD73F" w14:textId="77777777" w:rsidR="00642D1A" w:rsidRPr="00A92044" w:rsidRDefault="00642D1A" w:rsidP="00B93519">
      <w:pPr>
        <w:tabs>
          <w:tab w:val="left" w:pos="1817"/>
        </w:tabs>
        <w:rPr>
          <w:rFonts w:ascii="Times New Roman" w:hAnsi="Times New Roman" w:cs="Times New Roman"/>
          <w:b/>
          <w:bCs/>
        </w:rPr>
      </w:pPr>
    </w:p>
    <w:p w14:paraId="56666621" w14:textId="77777777" w:rsidR="00642D1A" w:rsidRPr="00A92044" w:rsidRDefault="00642D1A" w:rsidP="00B93519">
      <w:pPr>
        <w:tabs>
          <w:tab w:val="left" w:pos="1817"/>
        </w:tabs>
        <w:rPr>
          <w:rFonts w:ascii="Times New Roman" w:hAnsi="Times New Roman" w:cs="Times New Roman"/>
          <w:b/>
          <w:bCs/>
        </w:rPr>
      </w:pPr>
    </w:p>
    <w:p w14:paraId="378599D1" w14:textId="2B78A004" w:rsidR="00B93519" w:rsidRPr="00A92044" w:rsidRDefault="00B93519" w:rsidP="00B93519">
      <w:pPr>
        <w:tabs>
          <w:tab w:val="left" w:pos="1817"/>
        </w:tabs>
        <w:rPr>
          <w:rFonts w:ascii="Times New Roman" w:hAnsi="Times New Roman" w:cs="Times New Roman"/>
        </w:rPr>
      </w:pPr>
      <w:r w:rsidRPr="00A92044">
        <w:rPr>
          <w:rFonts w:ascii="Times New Roman" w:hAnsi="Times New Roman" w:cs="Times New Roman"/>
          <w:b/>
          <w:bCs/>
        </w:rPr>
        <w:lastRenderedPageBreak/>
        <w:t xml:space="preserve">Table S3 </w:t>
      </w:r>
      <w:r w:rsidRPr="00A92044">
        <w:rPr>
          <w:rFonts w:ascii="Times New Roman" w:hAnsi="Times New Roman" w:cs="Times New Roman"/>
        </w:rPr>
        <w:t xml:space="preserve">Baseline characteristics of participants without chest pain, according to the </w:t>
      </w:r>
      <w:proofErr w:type="spellStart"/>
      <w:r w:rsidRPr="00A92044">
        <w:rPr>
          <w:rFonts w:ascii="Times New Roman" w:hAnsi="Times New Roman" w:cs="Times New Roman"/>
        </w:rPr>
        <w:t>TyG</w:t>
      </w:r>
      <w:proofErr w:type="spellEnd"/>
      <w:r w:rsidRPr="00A92044">
        <w:rPr>
          <w:rFonts w:ascii="Times New Roman" w:hAnsi="Times New Roman" w:cs="Times New Roman"/>
        </w:rPr>
        <w:t xml:space="preserve"> index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59"/>
        <w:gridCol w:w="1042"/>
        <w:gridCol w:w="1091"/>
        <w:gridCol w:w="1131"/>
        <w:gridCol w:w="1131"/>
        <w:gridCol w:w="1131"/>
        <w:gridCol w:w="721"/>
      </w:tblGrid>
      <w:tr w:rsidR="001254F9" w:rsidRPr="00A92044" w14:paraId="2B329589" w14:textId="77777777" w:rsidTr="00D6420D">
        <w:trPr>
          <w:tblHeader/>
          <w:jc w:val="center"/>
        </w:trPr>
        <w:tc>
          <w:tcPr>
            <w:tcW w:w="1239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335A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Characteristic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1F52" w14:textId="3C0920C8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65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91C9" w14:textId="5B8DB2B8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1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(n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= 1549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B5BE" w14:textId="25A84E54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Q2 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(n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= 1526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1F2D" w14:textId="1782C58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3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(n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= 1508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)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E36D" w14:textId="6AEF4CC6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4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(n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=</w:t>
            </w:r>
            <w:r w:rsidR="001254F9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1408)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C3E3" w14:textId="45C568B1" w:rsidR="00FE714F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P</w:t>
            </w:r>
            <w:r w:rsidR="00B33A9A"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-</w:t>
            </w:r>
            <w:r w:rsidRPr="00A92044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value</w:t>
            </w:r>
          </w:p>
        </w:tc>
      </w:tr>
      <w:tr w:rsidR="001254F9" w:rsidRPr="00A92044" w14:paraId="426DE3FE" w14:textId="77777777" w:rsidTr="00D6420D">
        <w:trPr>
          <w:tblHeader/>
          <w:jc w:val="center"/>
        </w:trPr>
        <w:tc>
          <w:tcPr>
            <w:tcW w:w="12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58AB" w14:textId="77777777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27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7EED" w14:textId="746B5B46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  <w:t>(n = 5991)</w:t>
            </w:r>
          </w:p>
        </w:tc>
        <w:tc>
          <w:tcPr>
            <w:tcW w:w="657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05AA" w14:textId="755FA6F1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  <w:t>(6.79-8.36)</w:t>
            </w:r>
          </w:p>
        </w:tc>
        <w:tc>
          <w:tcPr>
            <w:tcW w:w="6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341B" w14:textId="525174C4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  <w:t>(8.37-8.75)</w:t>
            </w:r>
          </w:p>
        </w:tc>
        <w:tc>
          <w:tcPr>
            <w:tcW w:w="6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D87C" w14:textId="28D1C4B0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  <w:t>(8.76-9.18)</w:t>
            </w:r>
          </w:p>
        </w:tc>
        <w:tc>
          <w:tcPr>
            <w:tcW w:w="6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DD5F" w14:textId="7FCA05E7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</w:rPr>
              <w:t>(9.19-13.40)</w:t>
            </w:r>
          </w:p>
        </w:tc>
        <w:tc>
          <w:tcPr>
            <w:tcW w:w="434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548F" w14:textId="77777777" w:rsidR="001254F9" w:rsidRPr="00A92044" w:rsidRDefault="001254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20" w:lineRule="exact"/>
              <w:ind w:left="100" w:right="102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1254F9" w:rsidRPr="00A92044" w14:paraId="73BCBA4A" w14:textId="77777777" w:rsidTr="00D6420D">
        <w:trPr>
          <w:jc w:val="center"/>
        </w:trPr>
        <w:tc>
          <w:tcPr>
            <w:tcW w:w="12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F79D7" w14:textId="10A659AE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Age</w:t>
            </w:r>
            <w:r w:rsidR="00E101E8" w:rsidRPr="00FD1D56">
              <w:rPr>
                <w:rFonts w:ascii="Times New Roman" w:eastAsia="Arial" w:hAnsi="Times New Roman" w:cs="Times New Roman"/>
                <w:sz w:val="15"/>
                <w:szCs w:val="15"/>
              </w:rPr>
              <w:t>, years</w:t>
            </w:r>
          </w:p>
        </w:tc>
        <w:tc>
          <w:tcPr>
            <w:tcW w:w="6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21B7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7 (12)</w:t>
            </w:r>
          </w:p>
        </w:tc>
        <w:tc>
          <w:tcPr>
            <w:tcW w:w="6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4E02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4 (12)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800E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7 (12)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45F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8 (12)</w:t>
            </w: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0BB5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8 (12)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012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666C79F2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3A9C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6181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D4629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98ADC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0D198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8C7C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B49D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59AAE8C0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F25A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3A73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001 (48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FFD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64 (3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1547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61 (4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2464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74 (5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DEA2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02 (58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DB3E4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0ECE152F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FED1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6341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990 (52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90F7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85 (62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2985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65 (52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8BE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34 (5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353F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06 (42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92145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5A592A0C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F59A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Ra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E601C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9FE38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A8157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095A9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A50EF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FA0D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57F8D9AA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EEA1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exican America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9AF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95 (5.6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3DB2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61 (3.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C71A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22 (5.2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16D9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2 (5.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4E8E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50 (8.4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6E917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49AD7FCF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3457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Other Hispani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F57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22 (3.3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4A1E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6 (2.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4381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7 (2.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9B3E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30 (4.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6CEE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9 (3.7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C39AD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30A76CFE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CF98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n-Hispanic Whit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C5A0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125 (76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7613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04 (7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85EA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04 (7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516C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16 (7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864E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01 (77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4C99E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6140F476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D27C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n-Hispanic Blac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355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102 (9.3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AFC3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07 (1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B86B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16 (1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B795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10 (7.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BB3A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69 (5.3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24AE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645D9790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F372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Other</w:t>
            </w:r>
            <w:proofErr w:type="gramEnd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 ra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27B7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47 (5.5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6C6C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1 (4.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50F5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7 (5.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991C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0 (6.2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9989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9 (6.0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ECB64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67B7D8E7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C602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A724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5C401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D2F7B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368B6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4DE97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C23D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2999878F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9020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Under high scho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179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76 (6.7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5F38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49 (4.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BEBD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3 (6.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4601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2 (7.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828C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2 (9.6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137E1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043F2F55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2441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igh school or equivale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7A6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264 (34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39CE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41 (2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758C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69 (3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BF9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79 (3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B4C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75 (41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44DF2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1F1A067E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7917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Above high scho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3736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851 (59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FA1C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59 (6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DCA7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54 (6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E525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87 (5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A86A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51 (49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CE92C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3DF47733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7CA8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amily PI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1136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30 (1.5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1398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49 (1.5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86F8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36 (1.5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B10B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17 (1.5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112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14 (1.5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5E87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0CBC30E8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DA210" w14:textId="189C405E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BMI</w:t>
            </w:r>
            <w:r w:rsidR="00E101E8" w:rsidRPr="00FD1D56">
              <w:rPr>
                <w:rFonts w:ascii="Times New Roman" w:eastAsia="Arial" w:hAnsi="Times New Roman" w:cs="Times New Roman"/>
                <w:sz w:val="15"/>
                <w:szCs w:val="15"/>
              </w:rPr>
              <w:t>, kg/m</w:t>
            </w:r>
            <w:r w:rsidR="00E101E8" w:rsidRPr="00B04711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F250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.8 (6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CD9A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.4 (5.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7DB6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.5 (6.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D2A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9.7 (6.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A512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1.2 (6.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7127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664600DB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CE74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Smoking statu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28FED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842DA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9712C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85DD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76A2A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0C94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03</w:t>
            </w:r>
          </w:p>
        </w:tc>
      </w:tr>
      <w:tr w:rsidR="001254F9" w:rsidRPr="00A92044" w14:paraId="2BC3D93B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BB29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Current smok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F2D5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054 (18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A237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1 (1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F580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5 (1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20A6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3 (1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A18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75 (20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293FA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03A72A12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1662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ormer smok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7D49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910 (31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334B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49 (2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B23F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70 (3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03CF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00 (3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E741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91 (34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96DD4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41FFD2A2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5B60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3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ever smoker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4FAF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027 (51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BC59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49 (5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7399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91 (5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9680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45 (4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9301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42 (46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7769" w14:textId="77777777" w:rsidR="00FE714F" w:rsidRPr="00A92044" w:rsidRDefault="00FE7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254F9" w:rsidRPr="00A92044" w14:paraId="0BD9929D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626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Total cholesterol, mg/d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C85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5 (4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414F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5 (3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5D28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2 (3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B3E3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9 (4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FB44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19 (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2F26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21F4C05C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A51E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Triglyceride, mg/d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5C71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45 (14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4357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8 (1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4899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5 (1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F8B3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50 (2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DF0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8 (24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5CB4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5A77AECA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4412B" w14:textId="7E7E56FF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bA1C</w:t>
            </w:r>
            <w:r w:rsidR="00E101E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%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4F95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.68 (0.8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EFB6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.39 (0.4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FE5F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.54 (0.5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5905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.67 (0.6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E42A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.22 (1.4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ECDB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1D6D28DC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96123" w14:textId="4621C8F9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asting Glucose</w:t>
            </w:r>
            <w:r w:rsidR="00E101E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g/d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48D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7 (2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6503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5 (1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13DF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2 (1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294E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7 (1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744E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29 (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B035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4AE860CE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52F2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Insulin, </w:t>
            </w:r>
            <w:proofErr w:type="spellStart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uU</w:t>
            </w:r>
            <w:proofErr w:type="spellEnd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DC91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2 (1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8A24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 (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5F0E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 (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7C4D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3 (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6DCF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8 (1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7FBE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5FA961A8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6912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TyG</w:t>
            </w:r>
            <w:proofErr w:type="spellEnd"/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 inde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C837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.75 (0.6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BC8A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.05 (0.2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D0AC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.56 (0.1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34DE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.96 (0.1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0A06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.64 (0.4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6C1E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6ADCE43A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4406E" w14:textId="545DC4DC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C</w:t>
            </w:r>
            <w:r w:rsidR="00CD5F35"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V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859A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88 (7.4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3730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11 (4.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6B4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43 (7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2E63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61 (9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7D0E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73 (9.9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736C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49861746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C7BE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eart failur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A506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43 (1.8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BEA3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 (0.9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306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4 (1.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BBE3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0 (1.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CA21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5 (3.3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4087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6AABD6D4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7A1EF" w14:textId="02DFEA28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C</w:t>
            </w:r>
            <w:r w:rsidR="00CD5F35"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D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C2EE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1 (2.7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149E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3 (1.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C52B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9 (2.7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F359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7 (3.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7B14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2 (3.7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DF5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04</w:t>
            </w:r>
          </w:p>
        </w:tc>
      </w:tr>
      <w:tr w:rsidR="001254F9" w:rsidRPr="00A92044" w14:paraId="5767E8FD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D69E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angin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438B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6 (1.1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11CC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 (0.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AA72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1 (1.4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B9CB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1 (1.0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7397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 (2.0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A48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02</w:t>
            </w:r>
          </w:p>
        </w:tc>
      </w:tr>
      <w:tr w:rsidR="001254F9" w:rsidRPr="00A92044" w14:paraId="1737A1B1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22FA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eart attac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4AE54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73 (2.2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0C0B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9 (1.1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954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4 (2.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1D2B6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7 (2.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D44A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3 (3.0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F2E1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03</w:t>
            </w:r>
          </w:p>
        </w:tc>
      </w:tr>
      <w:tr w:rsidR="001254F9" w:rsidRPr="00A92044" w14:paraId="081F0A24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2B068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Strok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66CF5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2 (3.0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ED16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7 (2.3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A44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6 (2.6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E15CC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4 (3.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71830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5 (3.6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7C49F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59</w:t>
            </w:r>
          </w:p>
        </w:tc>
      </w:tr>
      <w:tr w:rsidR="001254F9" w:rsidRPr="00A92044" w14:paraId="28AC4545" w14:textId="77777777" w:rsidTr="00D6420D">
        <w:trPr>
          <w:jc w:val="center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4BCA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27A3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208 (16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B714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0 (12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6960E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90 (15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74CF7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21 (18%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043D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57 (21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7A47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1254F9" w:rsidRPr="00A92044" w14:paraId="5CC6E9C2" w14:textId="77777777" w:rsidTr="00B83BEF">
        <w:trPr>
          <w:jc w:val="center"/>
        </w:trPr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A3949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4A1D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289 (15%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102AD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8 (4.6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09DC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5 (8.5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0FF81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41 (17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E482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55 (36%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9379B" w14:textId="77777777" w:rsidR="00FE714F" w:rsidRPr="00A920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B83BEF" w:rsidRPr="001521A9" w14:paraId="3A753294" w14:textId="77777777" w:rsidTr="00B83BEF">
        <w:trPr>
          <w:jc w:val="center"/>
        </w:trPr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D1FD0" w14:textId="4590C05A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Antihyper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lipidemic agent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A5EBC" w14:textId="4169CBAD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0.4%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028C" w14:textId="33FE1E6E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&lt;0.1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BB429" w14:textId="49E2EE50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0.8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B7A1C" w14:textId="0AE6BEF4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(0.4%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86FB1" w14:textId="2F51D030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5%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1CC3E" w14:textId="08AF7CE2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11</w:t>
            </w:r>
          </w:p>
        </w:tc>
      </w:tr>
      <w:tr w:rsidR="00B83BEF" w:rsidRPr="001521A9" w14:paraId="2E4DBC0D" w14:textId="77777777" w:rsidTr="00B83BEF">
        <w:trPr>
          <w:jc w:val="center"/>
        </w:trPr>
        <w:tc>
          <w:tcPr>
            <w:tcW w:w="1239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21E12" w14:textId="0CC2BB2A" w:rsidR="00B83BEF" w:rsidRPr="001521A9" w:rsidRDefault="00B83B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left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1521A9">
              <w:rPr>
                <w:rFonts w:ascii="Times New Roman" w:hAnsi="Times New Roman" w:cs="Times New Roman"/>
                <w:sz w:val="15"/>
                <w:szCs w:val="15"/>
              </w:rPr>
              <w:t>ntidiabetic agents</w:t>
            </w:r>
          </w:p>
        </w:tc>
        <w:tc>
          <w:tcPr>
            <w:tcW w:w="627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84F9D" w14:textId="4D690EEA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 (1.7%)</w:t>
            </w:r>
          </w:p>
        </w:tc>
        <w:tc>
          <w:tcPr>
            <w:tcW w:w="657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300EC" w14:textId="53C8416F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 (0.4%)</w:t>
            </w:r>
          </w:p>
        </w:tc>
        <w:tc>
          <w:tcPr>
            <w:tcW w:w="6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70AC4" w14:textId="281BF171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 (1.2%)</w:t>
            </w:r>
          </w:p>
        </w:tc>
        <w:tc>
          <w:tcPr>
            <w:tcW w:w="6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4E16A" w14:textId="02E0A710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 (1.7%)</w:t>
            </w:r>
          </w:p>
        </w:tc>
        <w:tc>
          <w:tcPr>
            <w:tcW w:w="681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5BAD" w14:textId="21E0F06A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 (4.0%)</w:t>
            </w:r>
          </w:p>
        </w:tc>
        <w:tc>
          <w:tcPr>
            <w:tcW w:w="434" w:type="pct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D037" w14:textId="32815B9A" w:rsidR="00B83BEF" w:rsidRPr="001521A9" w:rsidRDefault="00F81E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left="100" w:right="102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1A9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&lt;</w:t>
            </w:r>
            <w:r w:rsidRPr="001521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</w:t>
            </w:r>
          </w:p>
        </w:tc>
      </w:tr>
      <w:tr w:rsidR="002D7A3B" w:rsidRPr="00A92044" w14:paraId="122C2998" w14:textId="77777777" w:rsidTr="00D6420D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A40C0" w14:textId="77777777" w:rsidR="00CD5F35" w:rsidRPr="00A92044" w:rsidRDefault="00CD5F35" w:rsidP="00CD5F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hAnsi="Times New Roman" w:cs="Times New Roman"/>
                <w:sz w:val="15"/>
                <w:szCs w:val="15"/>
              </w:rPr>
              <w:t xml:space="preserve">All values are presented as </w:t>
            </w:r>
            <w:proofErr w:type="spellStart"/>
            <w:r w:rsidRPr="00A92044">
              <w:rPr>
                <w:rFonts w:ascii="Times New Roman" w:hAnsi="Times New Roman" w:cs="Times New Roman"/>
                <w:sz w:val="15"/>
                <w:szCs w:val="15"/>
              </w:rPr>
              <w:t>mean±SD</w:t>
            </w:r>
            <w:proofErr w:type="spellEnd"/>
            <w:r w:rsidRPr="00A92044">
              <w:rPr>
                <w:rFonts w:ascii="Times New Roman" w:hAnsi="Times New Roman" w:cs="Times New Roman"/>
                <w:sz w:val="15"/>
                <w:szCs w:val="15"/>
              </w:rPr>
              <w:t>, or counts (weighted, proportion)</w:t>
            </w:r>
          </w:p>
          <w:p w14:paraId="0077E22B" w14:textId="6B34D5A6" w:rsidR="002D7A3B" w:rsidRPr="00A92044" w:rsidRDefault="00CD5F35" w:rsidP="00CD5F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20" w:lineRule="exact"/>
              <w:ind w:right="102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92044">
              <w:rPr>
                <w:rFonts w:ascii="Times New Roman" w:hAnsi="Times New Roman" w:cs="Times New Roman"/>
                <w:sz w:val="15"/>
                <w:szCs w:val="15"/>
              </w:rPr>
              <w:t>PIR: poverty income ratio; HbA1C: hemoglobin type A1C; CVD: cardiovascular disease; CHD: coronary heart disease</w:t>
            </w:r>
          </w:p>
        </w:tc>
      </w:tr>
    </w:tbl>
    <w:p w14:paraId="487E34C1" w14:textId="125E07CC" w:rsidR="005223D6" w:rsidRPr="00A92044" w:rsidRDefault="005223D6" w:rsidP="002C1315">
      <w:pPr>
        <w:tabs>
          <w:tab w:val="left" w:pos="1817"/>
        </w:tabs>
        <w:jc w:val="center"/>
        <w:rPr>
          <w:rFonts w:ascii="Times New Roman" w:hAnsi="Times New Roman" w:cs="Times New Roman"/>
          <w:b/>
          <w:bCs/>
          <w:highlight w:val="lightGray"/>
        </w:rPr>
      </w:pPr>
    </w:p>
    <w:p w14:paraId="3D9C9175" w14:textId="693FAD23" w:rsidR="005223D6" w:rsidRPr="00A92044" w:rsidRDefault="008A2C22" w:rsidP="005120FE">
      <w:pPr>
        <w:tabs>
          <w:tab w:val="left" w:pos="1817"/>
        </w:tabs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w:lastRenderedPageBreak/>
        <w:drawing>
          <wp:inline distT="0" distB="0" distL="0" distR="0" wp14:anchorId="4AE2020A" wp14:editId="0C6D337A">
            <wp:extent cx="4460939" cy="7708069"/>
            <wp:effectExtent l="0" t="0" r="0" b="7620"/>
            <wp:docPr id="1156637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637888" name="图片 115663788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1890" cy="7761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27B3B" w14:textId="590BDF2C" w:rsidR="005223D6" w:rsidRPr="00A92044" w:rsidRDefault="005223D6" w:rsidP="005223D6">
      <w:pPr>
        <w:tabs>
          <w:tab w:val="left" w:pos="1817"/>
        </w:tabs>
        <w:rPr>
          <w:rFonts w:ascii="Times New Roman" w:hAnsi="Times New Roman" w:cs="Times New Roman"/>
        </w:rPr>
      </w:pPr>
      <w:r w:rsidRPr="00A92044">
        <w:rPr>
          <w:rFonts w:ascii="Times New Roman" w:hAnsi="Times New Roman" w:cs="Times New Roman"/>
          <w:b/>
          <w:bCs/>
        </w:rPr>
        <w:t>Fig</w:t>
      </w:r>
      <w:r w:rsidR="00CD5F35" w:rsidRPr="00A92044">
        <w:rPr>
          <w:rFonts w:ascii="Times New Roman" w:hAnsi="Times New Roman" w:cs="Times New Roman"/>
          <w:b/>
          <w:bCs/>
        </w:rPr>
        <w:t>.</w:t>
      </w:r>
      <w:r w:rsidRPr="00A92044">
        <w:rPr>
          <w:rFonts w:ascii="Times New Roman" w:hAnsi="Times New Roman" w:cs="Times New Roman"/>
          <w:b/>
          <w:bCs/>
        </w:rPr>
        <w:t xml:space="preserve"> S1 </w:t>
      </w:r>
      <w:r w:rsidRPr="00A92044">
        <w:rPr>
          <w:rFonts w:ascii="Times New Roman" w:hAnsi="Times New Roman" w:cs="Times New Roman"/>
        </w:rPr>
        <w:t xml:space="preserve">Subgroup analysis of association between the </w:t>
      </w:r>
      <w:proofErr w:type="spellStart"/>
      <w:r w:rsidRPr="00A92044">
        <w:rPr>
          <w:rFonts w:ascii="Times New Roman" w:hAnsi="Times New Roman" w:cs="Times New Roman"/>
        </w:rPr>
        <w:t>TyG</w:t>
      </w:r>
      <w:proofErr w:type="spellEnd"/>
      <w:r w:rsidRPr="00A92044">
        <w:rPr>
          <w:rFonts w:ascii="Times New Roman" w:hAnsi="Times New Roman" w:cs="Times New Roman"/>
        </w:rPr>
        <w:t xml:space="preserve"> index and all-cause mortality in all the participants</w:t>
      </w:r>
      <w:r w:rsidR="00BA5E09" w:rsidRPr="00A92044">
        <w:rPr>
          <w:rFonts w:ascii="Times New Roman" w:hAnsi="Times New Roman" w:cs="Times New Roman"/>
        </w:rPr>
        <w:t>. Adjusted for age, sex, BMI, races, education, smoking status, total cholesterol, and hypertension</w:t>
      </w:r>
      <w:r w:rsidR="008A2C22" w:rsidRPr="008A2C22">
        <w:rPr>
          <w:rFonts w:ascii="Times New Roman" w:hAnsi="Times New Roman" w:cs="Times New Roman" w:hint="eastAsia"/>
          <w:szCs w:val="21"/>
        </w:rPr>
        <w:t xml:space="preserve">, </w:t>
      </w:r>
      <w:r w:rsidR="008A2C22" w:rsidRPr="008A2C22">
        <w:rPr>
          <w:rFonts w:ascii="Times New Roman" w:hAnsi="Times New Roman" w:cs="Times New Roman"/>
          <w:szCs w:val="21"/>
        </w:rPr>
        <w:t>heart failure, coronary heart disease, angina, heart attack, stroke, antihyperlipidemic agents, and antidiabetic agents</w:t>
      </w:r>
      <w:r w:rsidR="00BA5E09" w:rsidRPr="008A2C22">
        <w:rPr>
          <w:rFonts w:ascii="Times New Roman" w:hAnsi="Times New Roman" w:cs="Times New Roman"/>
          <w:szCs w:val="21"/>
        </w:rPr>
        <w:t xml:space="preserve">. </w:t>
      </w:r>
      <w:r w:rsidR="007C345C">
        <w:rPr>
          <w:rFonts w:ascii="Times New Roman" w:hAnsi="Times New Roman" w:cs="Times New Roman" w:hint="eastAsia"/>
        </w:rPr>
        <w:t>H</w:t>
      </w:r>
      <w:r w:rsidR="00BA5E09" w:rsidRPr="00A92044">
        <w:rPr>
          <w:rFonts w:ascii="Times New Roman" w:hAnsi="Times New Roman" w:cs="Times New Roman"/>
        </w:rPr>
        <w:t xml:space="preserve">R: </w:t>
      </w:r>
      <w:r w:rsidR="007C345C">
        <w:rPr>
          <w:rFonts w:ascii="Times New Roman" w:hAnsi="Times New Roman" w:cs="Times New Roman" w:hint="eastAsia"/>
        </w:rPr>
        <w:t>Hazard</w:t>
      </w:r>
      <w:r w:rsidR="00BA5E09" w:rsidRPr="00A92044">
        <w:rPr>
          <w:rFonts w:ascii="Times New Roman" w:hAnsi="Times New Roman" w:cs="Times New Roman"/>
        </w:rPr>
        <w:t xml:space="preserve"> ratio, CI: confidence interval.</w:t>
      </w:r>
    </w:p>
    <w:p w14:paraId="386FF2E6" w14:textId="546281A7" w:rsidR="005120FE" w:rsidRPr="00A92044" w:rsidRDefault="008A2C22" w:rsidP="002C1315">
      <w:pPr>
        <w:tabs>
          <w:tab w:val="left" w:pos="1817"/>
        </w:tabs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w:lastRenderedPageBreak/>
        <w:drawing>
          <wp:inline distT="0" distB="0" distL="0" distR="0" wp14:anchorId="6214B4F7" wp14:editId="5CF70AFB">
            <wp:extent cx="4455781" cy="7881610"/>
            <wp:effectExtent l="0" t="0" r="2540" b="5715"/>
            <wp:docPr id="6240816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081604" name="图片 62408160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468" cy="7912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DEBA6" w14:textId="688FCF89" w:rsidR="005120FE" w:rsidRPr="00A92044" w:rsidRDefault="0090490C">
      <w:pPr>
        <w:tabs>
          <w:tab w:val="left" w:pos="1817"/>
        </w:tabs>
        <w:rPr>
          <w:rFonts w:ascii="Times New Roman" w:hAnsi="Times New Roman" w:cs="Times New Roman"/>
          <w:b/>
          <w:bCs/>
        </w:rPr>
      </w:pPr>
      <w:r w:rsidRPr="00A92044">
        <w:rPr>
          <w:rFonts w:ascii="Times New Roman" w:hAnsi="Times New Roman" w:cs="Times New Roman"/>
          <w:b/>
          <w:bCs/>
        </w:rPr>
        <w:t>Fig</w:t>
      </w:r>
      <w:r w:rsidR="00CD5F35" w:rsidRPr="00A92044">
        <w:rPr>
          <w:rFonts w:ascii="Times New Roman" w:hAnsi="Times New Roman" w:cs="Times New Roman"/>
          <w:b/>
          <w:bCs/>
        </w:rPr>
        <w:t>.</w:t>
      </w:r>
      <w:r w:rsidRPr="00A92044">
        <w:rPr>
          <w:rFonts w:ascii="Times New Roman" w:hAnsi="Times New Roman" w:cs="Times New Roman"/>
          <w:b/>
          <w:bCs/>
        </w:rPr>
        <w:t xml:space="preserve"> S2 </w:t>
      </w:r>
      <w:r w:rsidRPr="00A92044">
        <w:rPr>
          <w:rFonts w:ascii="Times New Roman" w:hAnsi="Times New Roman" w:cs="Times New Roman"/>
        </w:rPr>
        <w:t xml:space="preserve">Subgroup analysis of association between the </w:t>
      </w:r>
      <w:proofErr w:type="spellStart"/>
      <w:r w:rsidRPr="00A92044">
        <w:rPr>
          <w:rFonts w:ascii="Times New Roman" w:hAnsi="Times New Roman" w:cs="Times New Roman"/>
        </w:rPr>
        <w:t>TyG</w:t>
      </w:r>
      <w:proofErr w:type="spellEnd"/>
      <w:r w:rsidRPr="00A92044">
        <w:rPr>
          <w:rFonts w:ascii="Times New Roman" w:hAnsi="Times New Roman" w:cs="Times New Roman"/>
        </w:rPr>
        <w:t xml:space="preserve"> index and all-cause mortality in participants with chest pain</w:t>
      </w:r>
      <w:r w:rsidR="00BA5E09" w:rsidRPr="00A92044">
        <w:rPr>
          <w:rFonts w:ascii="Times New Roman" w:hAnsi="Times New Roman" w:cs="Times New Roman"/>
        </w:rPr>
        <w:t>. Adjusted for age, sex, BMI, races, education, smoking status, total cholesterol, and hypertension</w:t>
      </w:r>
      <w:r w:rsidR="008A2C22" w:rsidRPr="008A2C22">
        <w:rPr>
          <w:rFonts w:ascii="Times New Roman" w:hAnsi="Times New Roman" w:cs="Times New Roman" w:hint="eastAsia"/>
          <w:szCs w:val="21"/>
        </w:rPr>
        <w:t xml:space="preserve">, </w:t>
      </w:r>
      <w:r w:rsidR="008A2C22" w:rsidRPr="008A2C22">
        <w:rPr>
          <w:rFonts w:ascii="Times New Roman" w:hAnsi="Times New Roman" w:cs="Times New Roman"/>
          <w:szCs w:val="21"/>
        </w:rPr>
        <w:t>heart failure, coronary heart disease, angina, heart attack, stroke, antihyperlipidemic agents, and antidiabetic agents</w:t>
      </w:r>
      <w:r w:rsidR="00BA5E09" w:rsidRPr="00A92044">
        <w:rPr>
          <w:rFonts w:ascii="Times New Roman" w:hAnsi="Times New Roman" w:cs="Times New Roman"/>
        </w:rPr>
        <w:t xml:space="preserve">. </w:t>
      </w:r>
      <w:r w:rsidR="007C345C">
        <w:rPr>
          <w:rFonts w:ascii="Times New Roman" w:hAnsi="Times New Roman" w:cs="Times New Roman" w:hint="eastAsia"/>
        </w:rPr>
        <w:t>H</w:t>
      </w:r>
      <w:r w:rsidR="007C345C" w:rsidRPr="00A92044">
        <w:rPr>
          <w:rFonts w:ascii="Times New Roman" w:hAnsi="Times New Roman" w:cs="Times New Roman"/>
        </w:rPr>
        <w:t xml:space="preserve">R: </w:t>
      </w:r>
      <w:r w:rsidR="007C345C">
        <w:rPr>
          <w:rFonts w:ascii="Times New Roman" w:hAnsi="Times New Roman" w:cs="Times New Roman" w:hint="eastAsia"/>
        </w:rPr>
        <w:t>Hazard</w:t>
      </w:r>
      <w:r w:rsidR="007C345C" w:rsidRPr="00A92044">
        <w:rPr>
          <w:rFonts w:ascii="Times New Roman" w:hAnsi="Times New Roman" w:cs="Times New Roman"/>
        </w:rPr>
        <w:t xml:space="preserve"> ratio</w:t>
      </w:r>
      <w:r w:rsidR="00BA5E09" w:rsidRPr="00A92044">
        <w:rPr>
          <w:rFonts w:ascii="Times New Roman" w:hAnsi="Times New Roman" w:cs="Times New Roman"/>
        </w:rPr>
        <w:t>, CI: confidence interval.</w:t>
      </w:r>
    </w:p>
    <w:p w14:paraId="20405A52" w14:textId="33AC6C1D" w:rsidR="005120FE" w:rsidRPr="00A92044" w:rsidRDefault="008A2C22" w:rsidP="002C1315">
      <w:pPr>
        <w:tabs>
          <w:tab w:val="left" w:pos="1817"/>
        </w:tabs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none"/>
        </w:rPr>
        <w:lastRenderedPageBreak/>
        <w:drawing>
          <wp:inline distT="0" distB="0" distL="0" distR="0" wp14:anchorId="78BC7650" wp14:editId="13E1EABD">
            <wp:extent cx="4497098" cy="7770549"/>
            <wp:effectExtent l="0" t="0" r="0" b="1905"/>
            <wp:docPr id="7564297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429716" name="图片 75642971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9524" cy="7792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F00AD" w14:textId="7019ABFC" w:rsidR="005120FE" w:rsidRPr="00A92044" w:rsidRDefault="0090490C" w:rsidP="002C1315">
      <w:pPr>
        <w:tabs>
          <w:tab w:val="left" w:pos="1817"/>
        </w:tabs>
        <w:rPr>
          <w:rFonts w:ascii="Times New Roman" w:hAnsi="Times New Roman" w:cs="Times New Roman"/>
          <w:b/>
          <w:bCs/>
        </w:rPr>
      </w:pPr>
      <w:r w:rsidRPr="00A92044">
        <w:rPr>
          <w:rFonts w:ascii="Times New Roman" w:hAnsi="Times New Roman" w:cs="Times New Roman"/>
          <w:b/>
          <w:bCs/>
        </w:rPr>
        <w:t>Fig</w:t>
      </w:r>
      <w:r w:rsidR="00CD5F35" w:rsidRPr="00A92044">
        <w:rPr>
          <w:rFonts w:ascii="Times New Roman" w:hAnsi="Times New Roman" w:cs="Times New Roman"/>
          <w:b/>
          <w:bCs/>
        </w:rPr>
        <w:t>.</w:t>
      </w:r>
      <w:r w:rsidRPr="00A92044">
        <w:rPr>
          <w:rFonts w:ascii="Times New Roman" w:hAnsi="Times New Roman" w:cs="Times New Roman"/>
          <w:b/>
          <w:bCs/>
        </w:rPr>
        <w:t xml:space="preserve"> S3 </w:t>
      </w:r>
      <w:r w:rsidRPr="00A92044">
        <w:rPr>
          <w:rFonts w:ascii="Times New Roman" w:hAnsi="Times New Roman" w:cs="Times New Roman"/>
        </w:rPr>
        <w:t xml:space="preserve">Subgroup analysis of association between the </w:t>
      </w:r>
      <w:proofErr w:type="spellStart"/>
      <w:r w:rsidRPr="00A92044">
        <w:rPr>
          <w:rFonts w:ascii="Times New Roman" w:hAnsi="Times New Roman" w:cs="Times New Roman"/>
        </w:rPr>
        <w:t>TyG</w:t>
      </w:r>
      <w:proofErr w:type="spellEnd"/>
      <w:r w:rsidRPr="00A92044">
        <w:rPr>
          <w:rFonts w:ascii="Times New Roman" w:hAnsi="Times New Roman" w:cs="Times New Roman"/>
        </w:rPr>
        <w:t xml:space="preserve"> index and all-cause mortality in participants without chest pain</w:t>
      </w:r>
      <w:r w:rsidR="00BA5E09" w:rsidRPr="00A92044">
        <w:rPr>
          <w:rFonts w:ascii="Times New Roman" w:hAnsi="Times New Roman" w:cs="Times New Roman"/>
        </w:rPr>
        <w:t>.</w:t>
      </w:r>
      <w:r w:rsidR="00BA5E09" w:rsidRPr="00A92044">
        <w:rPr>
          <w:rFonts w:ascii="Times New Roman" w:hAnsi="Times New Roman" w:cs="Times New Roman"/>
          <w:b/>
          <w:bCs/>
        </w:rPr>
        <w:t xml:space="preserve"> </w:t>
      </w:r>
      <w:r w:rsidR="00BA5E09" w:rsidRPr="00A92044">
        <w:rPr>
          <w:rFonts w:ascii="Times New Roman" w:hAnsi="Times New Roman" w:cs="Times New Roman"/>
        </w:rPr>
        <w:t>Adjusted for age, sex, BMI, races, education, smoking status, total cholesterol, and hypertension</w:t>
      </w:r>
      <w:r w:rsidR="008A2C22" w:rsidRPr="008A2C22">
        <w:rPr>
          <w:rFonts w:ascii="Times New Roman" w:hAnsi="Times New Roman" w:cs="Times New Roman" w:hint="eastAsia"/>
          <w:szCs w:val="21"/>
        </w:rPr>
        <w:t xml:space="preserve">, </w:t>
      </w:r>
      <w:r w:rsidR="008A2C22" w:rsidRPr="008A2C22">
        <w:rPr>
          <w:rFonts w:ascii="Times New Roman" w:hAnsi="Times New Roman" w:cs="Times New Roman"/>
          <w:szCs w:val="21"/>
        </w:rPr>
        <w:t>heart failure, coronary heart disease, angina, heart attack, stroke, antihyperlipidemic agents, and antidiabetic agents</w:t>
      </w:r>
      <w:r w:rsidR="00BA5E09" w:rsidRPr="00A92044">
        <w:rPr>
          <w:rFonts w:ascii="Times New Roman" w:hAnsi="Times New Roman" w:cs="Times New Roman"/>
        </w:rPr>
        <w:t xml:space="preserve">. </w:t>
      </w:r>
      <w:r w:rsidR="007C345C">
        <w:rPr>
          <w:rFonts w:ascii="Times New Roman" w:hAnsi="Times New Roman" w:cs="Times New Roman" w:hint="eastAsia"/>
        </w:rPr>
        <w:t>H</w:t>
      </w:r>
      <w:r w:rsidR="007C345C" w:rsidRPr="00A92044">
        <w:rPr>
          <w:rFonts w:ascii="Times New Roman" w:hAnsi="Times New Roman" w:cs="Times New Roman"/>
        </w:rPr>
        <w:t xml:space="preserve">R: </w:t>
      </w:r>
      <w:r w:rsidR="007C345C">
        <w:rPr>
          <w:rFonts w:ascii="Times New Roman" w:hAnsi="Times New Roman" w:cs="Times New Roman" w:hint="eastAsia"/>
        </w:rPr>
        <w:t>Hazard</w:t>
      </w:r>
      <w:r w:rsidR="007C345C" w:rsidRPr="00A92044">
        <w:rPr>
          <w:rFonts w:ascii="Times New Roman" w:hAnsi="Times New Roman" w:cs="Times New Roman"/>
        </w:rPr>
        <w:t xml:space="preserve"> ratio</w:t>
      </w:r>
      <w:r w:rsidR="00BA5E09" w:rsidRPr="00A92044">
        <w:rPr>
          <w:rFonts w:ascii="Times New Roman" w:hAnsi="Times New Roman" w:cs="Times New Roman"/>
        </w:rPr>
        <w:t>, CI: confidence interval.</w:t>
      </w:r>
    </w:p>
    <w:sectPr w:rsidR="005120FE" w:rsidRPr="00A92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7A7D2" w14:textId="77777777" w:rsidR="00EF1560" w:rsidRDefault="00EF1560" w:rsidP="0079325E">
      <w:r>
        <w:separator/>
      </w:r>
    </w:p>
  </w:endnote>
  <w:endnote w:type="continuationSeparator" w:id="0">
    <w:p w14:paraId="7A7D2516" w14:textId="77777777" w:rsidR="00EF1560" w:rsidRDefault="00EF1560" w:rsidP="00793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A279F" w14:textId="77777777" w:rsidR="00EF1560" w:rsidRDefault="00EF1560" w:rsidP="0079325E">
      <w:r>
        <w:separator/>
      </w:r>
    </w:p>
  </w:footnote>
  <w:footnote w:type="continuationSeparator" w:id="0">
    <w:p w14:paraId="53E99CD7" w14:textId="77777777" w:rsidR="00EF1560" w:rsidRDefault="00EF1560" w:rsidP="007932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02EBDC7"/>
    <w:multiLevelType w:val="singleLevel"/>
    <w:tmpl w:val="E02EBDC7"/>
    <w:lvl w:ilvl="0">
      <w:start w:val="1"/>
      <w:numFmt w:val="decimal"/>
      <w:suff w:val="nothing"/>
      <w:lvlText w:val="（%1）"/>
      <w:lvlJc w:val="left"/>
    </w:lvl>
  </w:abstractNum>
  <w:abstractNum w:abstractNumId="1" w15:restartNumberingAfterBreak="0">
    <w:nsid w:val="2553A70A"/>
    <w:multiLevelType w:val="singleLevel"/>
    <w:tmpl w:val="2553A70A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1507479700">
    <w:abstractNumId w:val="1"/>
  </w:num>
  <w:num w:numId="2" w16cid:durableId="284623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k2Y2NjMTA2OGY2YzgxNDNlNTNhZjEzMjRhOTZiNTEifQ=="/>
  </w:docVars>
  <w:rsids>
    <w:rsidRoot w:val="00D27C3C"/>
    <w:rsid w:val="00005D64"/>
    <w:rsid w:val="0003662A"/>
    <w:rsid w:val="0005477E"/>
    <w:rsid w:val="000746CA"/>
    <w:rsid w:val="000E66AA"/>
    <w:rsid w:val="001254F9"/>
    <w:rsid w:val="001521A9"/>
    <w:rsid w:val="0015665A"/>
    <w:rsid w:val="001B1BDB"/>
    <w:rsid w:val="002406B0"/>
    <w:rsid w:val="00254698"/>
    <w:rsid w:val="00275E08"/>
    <w:rsid w:val="00283DE8"/>
    <w:rsid w:val="00292E9B"/>
    <w:rsid w:val="002A56D0"/>
    <w:rsid w:val="002C1315"/>
    <w:rsid w:val="002D0315"/>
    <w:rsid w:val="002D7A3B"/>
    <w:rsid w:val="00340931"/>
    <w:rsid w:val="003574C7"/>
    <w:rsid w:val="003D2C7F"/>
    <w:rsid w:val="003F76FA"/>
    <w:rsid w:val="00471596"/>
    <w:rsid w:val="00494E36"/>
    <w:rsid w:val="004B4E42"/>
    <w:rsid w:val="004C2CA5"/>
    <w:rsid w:val="004D717D"/>
    <w:rsid w:val="00500F81"/>
    <w:rsid w:val="005120FE"/>
    <w:rsid w:val="00521A87"/>
    <w:rsid w:val="00522128"/>
    <w:rsid w:val="005223D6"/>
    <w:rsid w:val="005375E8"/>
    <w:rsid w:val="00541970"/>
    <w:rsid w:val="00546FA1"/>
    <w:rsid w:val="005971E8"/>
    <w:rsid w:val="005F10C9"/>
    <w:rsid w:val="00604595"/>
    <w:rsid w:val="006207DF"/>
    <w:rsid w:val="00642D1A"/>
    <w:rsid w:val="00666E6E"/>
    <w:rsid w:val="00675836"/>
    <w:rsid w:val="006A2874"/>
    <w:rsid w:val="006B03B0"/>
    <w:rsid w:val="006C1D26"/>
    <w:rsid w:val="006D4E64"/>
    <w:rsid w:val="00752562"/>
    <w:rsid w:val="00777DA0"/>
    <w:rsid w:val="00790FAA"/>
    <w:rsid w:val="0079325E"/>
    <w:rsid w:val="007B6884"/>
    <w:rsid w:val="007B7C5A"/>
    <w:rsid w:val="007C345C"/>
    <w:rsid w:val="007E6785"/>
    <w:rsid w:val="007F528A"/>
    <w:rsid w:val="00812D1A"/>
    <w:rsid w:val="008316CA"/>
    <w:rsid w:val="00844536"/>
    <w:rsid w:val="00844F5D"/>
    <w:rsid w:val="00847992"/>
    <w:rsid w:val="008A0E09"/>
    <w:rsid w:val="008A2C22"/>
    <w:rsid w:val="008A5816"/>
    <w:rsid w:val="008C299B"/>
    <w:rsid w:val="00901020"/>
    <w:rsid w:val="0090490C"/>
    <w:rsid w:val="00962033"/>
    <w:rsid w:val="00965329"/>
    <w:rsid w:val="009A504D"/>
    <w:rsid w:val="009B4391"/>
    <w:rsid w:val="00A17660"/>
    <w:rsid w:val="00A92044"/>
    <w:rsid w:val="00B04711"/>
    <w:rsid w:val="00B14315"/>
    <w:rsid w:val="00B33A9A"/>
    <w:rsid w:val="00B83BEF"/>
    <w:rsid w:val="00B93519"/>
    <w:rsid w:val="00BA5E09"/>
    <w:rsid w:val="00C020A9"/>
    <w:rsid w:val="00C309F9"/>
    <w:rsid w:val="00C42A81"/>
    <w:rsid w:val="00C5554B"/>
    <w:rsid w:val="00C658BF"/>
    <w:rsid w:val="00CA27F7"/>
    <w:rsid w:val="00CC7EED"/>
    <w:rsid w:val="00CD5F35"/>
    <w:rsid w:val="00D03F2A"/>
    <w:rsid w:val="00D27C3C"/>
    <w:rsid w:val="00D6420D"/>
    <w:rsid w:val="00D808EC"/>
    <w:rsid w:val="00DC4870"/>
    <w:rsid w:val="00E101E8"/>
    <w:rsid w:val="00E62E06"/>
    <w:rsid w:val="00E67D69"/>
    <w:rsid w:val="00E72A3C"/>
    <w:rsid w:val="00E80A3C"/>
    <w:rsid w:val="00EF1560"/>
    <w:rsid w:val="00EF3F06"/>
    <w:rsid w:val="00F01F15"/>
    <w:rsid w:val="00F43BE2"/>
    <w:rsid w:val="00F81EDD"/>
    <w:rsid w:val="00F84C80"/>
    <w:rsid w:val="00F95EA5"/>
    <w:rsid w:val="00FC514D"/>
    <w:rsid w:val="00FD347F"/>
    <w:rsid w:val="00FE714F"/>
    <w:rsid w:val="00FF688B"/>
    <w:rsid w:val="029972A1"/>
    <w:rsid w:val="037537CF"/>
    <w:rsid w:val="069A65B0"/>
    <w:rsid w:val="078402DB"/>
    <w:rsid w:val="088567BE"/>
    <w:rsid w:val="0AEF501E"/>
    <w:rsid w:val="0B1A0653"/>
    <w:rsid w:val="0D371637"/>
    <w:rsid w:val="0D6F6E94"/>
    <w:rsid w:val="10E331C8"/>
    <w:rsid w:val="118E637A"/>
    <w:rsid w:val="11C316D3"/>
    <w:rsid w:val="139744BB"/>
    <w:rsid w:val="14F05A18"/>
    <w:rsid w:val="16EE0B73"/>
    <w:rsid w:val="17E706EA"/>
    <w:rsid w:val="193C2AEF"/>
    <w:rsid w:val="1A285DAC"/>
    <w:rsid w:val="1A5B4477"/>
    <w:rsid w:val="1B9540B4"/>
    <w:rsid w:val="1D994A74"/>
    <w:rsid w:val="1FBF5490"/>
    <w:rsid w:val="210B5C89"/>
    <w:rsid w:val="21624C74"/>
    <w:rsid w:val="24807BDC"/>
    <w:rsid w:val="25254CFE"/>
    <w:rsid w:val="2B770066"/>
    <w:rsid w:val="2C1F3E51"/>
    <w:rsid w:val="2C27116D"/>
    <w:rsid w:val="2C7928EA"/>
    <w:rsid w:val="2DFB6125"/>
    <w:rsid w:val="2E8F6E46"/>
    <w:rsid w:val="356513C3"/>
    <w:rsid w:val="386F3D57"/>
    <w:rsid w:val="41B3091E"/>
    <w:rsid w:val="42837696"/>
    <w:rsid w:val="44D37FBC"/>
    <w:rsid w:val="46AC4F69"/>
    <w:rsid w:val="46DB750F"/>
    <w:rsid w:val="4A4D6D10"/>
    <w:rsid w:val="4B827759"/>
    <w:rsid w:val="4EDF4AE2"/>
    <w:rsid w:val="4F2D3CA1"/>
    <w:rsid w:val="4F7E3941"/>
    <w:rsid w:val="51016F33"/>
    <w:rsid w:val="51D80C67"/>
    <w:rsid w:val="526B5CC8"/>
    <w:rsid w:val="527A0204"/>
    <w:rsid w:val="52EC185C"/>
    <w:rsid w:val="54B81397"/>
    <w:rsid w:val="54F95B8E"/>
    <w:rsid w:val="56193175"/>
    <w:rsid w:val="5626595F"/>
    <w:rsid w:val="58FC7BF1"/>
    <w:rsid w:val="590838D8"/>
    <w:rsid w:val="59EF7E22"/>
    <w:rsid w:val="5A1821EF"/>
    <w:rsid w:val="5EBC48AC"/>
    <w:rsid w:val="5F334E5B"/>
    <w:rsid w:val="5FFF29C8"/>
    <w:rsid w:val="616353F5"/>
    <w:rsid w:val="617C3E44"/>
    <w:rsid w:val="61841185"/>
    <w:rsid w:val="697539BC"/>
    <w:rsid w:val="6AE24AB1"/>
    <w:rsid w:val="6C8E0AF9"/>
    <w:rsid w:val="6CFE2250"/>
    <w:rsid w:val="6D042DF3"/>
    <w:rsid w:val="6D8B35FE"/>
    <w:rsid w:val="6E99058D"/>
    <w:rsid w:val="6FB54531"/>
    <w:rsid w:val="704F039F"/>
    <w:rsid w:val="7148570A"/>
    <w:rsid w:val="7165533D"/>
    <w:rsid w:val="722E66A0"/>
    <w:rsid w:val="736F0C8F"/>
    <w:rsid w:val="73BB200A"/>
    <w:rsid w:val="74B618F7"/>
    <w:rsid w:val="78E116E3"/>
    <w:rsid w:val="7AF6646D"/>
    <w:rsid w:val="7D441761"/>
    <w:rsid w:val="7D7F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CB21D"/>
  <w15:docId w15:val="{D4421B11-2F74-4DEE-9DD9-0A1AE4ED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3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32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325E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793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325E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7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8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3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1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178FB-2F1F-4ACD-9BD9-0778D33A9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8</TotalTime>
  <Pages>6</Pages>
  <Words>1425</Words>
  <Characters>8128</Characters>
  <Application>Microsoft Office Word</Application>
  <DocSecurity>0</DocSecurity>
  <Lines>67</Lines>
  <Paragraphs>19</Paragraphs>
  <ScaleCrop>false</ScaleCrop>
  <Company/>
  <LinksUpToDate>false</LinksUpToDate>
  <CharactersWithSpaces>9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耀 赵</dc:creator>
  <cp:lastModifiedBy>耀 赵</cp:lastModifiedBy>
  <cp:revision>77</cp:revision>
  <dcterms:created xsi:type="dcterms:W3CDTF">2023-11-21T01:09:00Z</dcterms:created>
  <dcterms:modified xsi:type="dcterms:W3CDTF">2024-03-18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2299F3F62694BBD8EC57F6287739B4C_12</vt:lpwstr>
  </property>
</Properties>
</file>